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3E4E" w14:textId="007F20C6" w:rsidR="005D3B35" w:rsidRDefault="005D3B35" w:rsidP="0020525D"/>
    <w:p w14:paraId="61A38F1C" w14:textId="6B25D894" w:rsidR="005D3B35" w:rsidRPr="00584574" w:rsidRDefault="005D3B35" w:rsidP="005D3B35">
      <w:pPr>
        <w:jc w:val="center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F</w:t>
      </w:r>
      <w:r w:rsidRPr="00584574">
        <w:rPr>
          <w:rFonts w:ascii="Times" w:hAnsi="Times"/>
          <w:color w:val="000000" w:themeColor="text1"/>
        </w:rPr>
        <w:t>raming of the COVID-19 pandemic in public discourse on Twitter</w:t>
      </w:r>
    </w:p>
    <w:tbl>
      <w:tblPr>
        <w:tblStyle w:val="TableGridLight"/>
        <w:tblW w:w="9731" w:type="dxa"/>
        <w:jc w:val="center"/>
        <w:tblLayout w:type="fixed"/>
        <w:tblLook w:val="04A0" w:firstRow="1" w:lastRow="0" w:firstColumn="1" w:lastColumn="0" w:noHBand="0" w:noVBand="1"/>
      </w:tblPr>
      <w:tblGrid>
        <w:gridCol w:w="595"/>
        <w:gridCol w:w="3069"/>
        <w:gridCol w:w="3126"/>
        <w:gridCol w:w="1570"/>
        <w:gridCol w:w="1371"/>
      </w:tblGrid>
      <w:tr w:rsidR="00C82C71" w:rsidRPr="00F30D40" w14:paraId="0689BC08" w14:textId="77777777" w:rsidTr="00C82C71">
        <w:trPr>
          <w:jc w:val="center"/>
        </w:trPr>
        <w:tc>
          <w:tcPr>
            <w:tcW w:w="595" w:type="dxa"/>
          </w:tcPr>
          <w:p w14:paraId="3A27F95A" w14:textId="0FC853A3" w:rsidR="00C82C71" w:rsidRDefault="00C82C71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3069" w:type="dxa"/>
          </w:tcPr>
          <w:p w14:paraId="2A95B548" w14:textId="6D6B822B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F30D40">
              <w:rPr>
                <w:color w:val="000000" w:themeColor="text1"/>
              </w:rPr>
              <w:t>Hashtags</w:t>
            </w:r>
            <w:r w:rsidRPr="00C554BB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F30D40">
              <w:rPr>
                <w:color w:val="000000" w:themeColor="text1"/>
              </w:rPr>
              <w:t xml:space="preserve"> as the building blocks of frames (First phase of thematic analysis)</w:t>
            </w:r>
          </w:p>
        </w:tc>
        <w:tc>
          <w:tcPr>
            <w:tcW w:w="3126" w:type="dxa"/>
          </w:tcPr>
          <w:p w14:paraId="506D9E8F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Descriptions of tweets containing hashtags</w:t>
            </w:r>
          </w:p>
          <w:p w14:paraId="4C585EDA" w14:textId="1868C65E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(Second phase of thematic analysis)</w:t>
            </w:r>
          </w:p>
        </w:tc>
        <w:tc>
          <w:tcPr>
            <w:tcW w:w="1570" w:type="dxa"/>
          </w:tcPr>
          <w:p w14:paraId="068EC5A4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emes representing the consequences of COVID-19</w:t>
            </w:r>
          </w:p>
          <w:p w14:paraId="753BA6E9" w14:textId="2E40CE9D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(Third and fourth phases of thematic analysis)</w:t>
            </w:r>
          </w:p>
        </w:tc>
        <w:tc>
          <w:tcPr>
            <w:tcW w:w="1371" w:type="dxa"/>
          </w:tcPr>
          <w:p w14:paraId="0743330E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Frames</w:t>
            </w:r>
          </w:p>
          <w:p w14:paraId="0C7F310F" w14:textId="380A67A5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(Fifth phase of thematic analysis)</w:t>
            </w:r>
          </w:p>
        </w:tc>
      </w:tr>
      <w:tr w:rsidR="00A84AB3" w:rsidRPr="00F30D40" w14:paraId="3B910164" w14:textId="77777777" w:rsidTr="00C82C71">
        <w:trPr>
          <w:jc w:val="center"/>
        </w:trPr>
        <w:tc>
          <w:tcPr>
            <w:tcW w:w="595" w:type="dxa"/>
            <w:vMerge w:val="restart"/>
          </w:tcPr>
          <w:p w14:paraId="6672E68E" w14:textId="31A7524B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069" w:type="dxa"/>
          </w:tcPr>
          <w:p w14:paraId="7FF4C7BC" w14:textId="478C24F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StayHome*, #StayHomeSaveLives*, #StayAtHome*, #StayHomeStaySafe, #StayHomeStayStrong, #StayHomeStayHealthy, #StayInside</w:t>
            </w:r>
          </w:p>
          <w:p w14:paraId="6C9F6EBB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SaferAtHome, #SelfQuarantine, #StayHomeStaySafe, #SelfIsolation, #SelfIsolating</w:t>
            </w:r>
          </w:p>
        </w:tc>
        <w:tc>
          <w:tcPr>
            <w:tcW w:w="3126" w:type="dxa"/>
          </w:tcPr>
          <w:p w14:paraId="3B67EA7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Encouraging and advising people to stay home to prevent from spreading of the virus.</w:t>
            </w:r>
          </w:p>
        </w:tc>
        <w:tc>
          <w:tcPr>
            <w:tcW w:w="1570" w:type="dxa"/>
            <w:vMerge w:val="restart"/>
          </w:tcPr>
          <w:p w14:paraId="1C9A3AFC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Isolation</w:t>
            </w:r>
          </w:p>
        </w:tc>
        <w:tc>
          <w:tcPr>
            <w:tcW w:w="1371" w:type="dxa"/>
            <w:vMerge w:val="restart"/>
          </w:tcPr>
          <w:p w14:paraId="63D59D07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ublic health guidelines</w:t>
            </w:r>
          </w:p>
          <w:p w14:paraId="14F5FA53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28ECAD38" w14:textId="77777777" w:rsidTr="00C82C71">
        <w:trPr>
          <w:jc w:val="center"/>
        </w:trPr>
        <w:tc>
          <w:tcPr>
            <w:tcW w:w="595" w:type="dxa"/>
            <w:vMerge/>
          </w:tcPr>
          <w:p w14:paraId="65EC349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294B361F" w14:textId="6103B2B8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HowtoKeepPeopleHome*</w:t>
            </w:r>
          </w:p>
        </w:tc>
        <w:tc>
          <w:tcPr>
            <w:tcW w:w="3126" w:type="dxa"/>
          </w:tcPr>
          <w:p w14:paraId="4567FF9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Encouraging people to stay home. This hashtag is sometimes used in humorous messages to encourage people stay home</w:t>
            </w:r>
            <w:r w:rsidRPr="00F30D40" w:rsidDel="00BC3BA9">
              <w:rPr>
                <w:color w:val="000000" w:themeColor="text1"/>
              </w:rPr>
              <w:t>.</w:t>
            </w:r>
          </w:p>
        </w:tc>
        <w:tc>
          <w:tcPr>
            <w:tcW w:w="1570" w:type="dxa"/>
            <w:vMerge/>
          </w:tcPr>
          <w:p w14:paraId="41C4B312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  <w:vMerge/>
          </w:tcPr>
          <w:p w14:paraId="32169F5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0CECBFDE" w14:textId="77777777" w:rsidTr="00C82C71">
        <w:trPr>
          <w:jc w:val="center"/>
        </w:trPr>
        <w:tc>
          <w:tcPr>
            <w:tcW w:w="595" w:type="dxa"/>
            <w:vMerge/>
          </w:tcPr>
          <w:p w14:paraId="604199A6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086704F1" w14:textId="31A9F5A5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SocialDistancing*, #KeepYourDistance</w:t>
            </w:r>
          </w:p>
          <w:p w14:paraId="733542E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PhysicalDistancing, #SocialDistance, #SocialDistancingNow, #YouAreTooCloseIf*</w:t>
            </w:r>
          </w:p>
        </w:tc>
        <w:tc>
          <w:tcPr>
            <w:tcW w:w="3126" w:type="dxa"/>
          </w:tcPr>
          <w:p w14:paraId="5D5572D6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racticing social distancing. These hashtags are used by some people to show how they are practicing social distancing. Some hashtags like #YouAreTooCloseIf are used in humorous messages about social distancing and its importance.</w:t>
            </w:r>
          </w:p>
        </w:tc>
        <w:tc>
          <w:tcPr>
            <w:tcW w:w="1570" w:type="dxa"/>
            <w:vMerge w:val="restart"/>
          </w:tcPr>
          <w:p w14:paraId="3223559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ocial distancing</w:t>
            </w:r>
          </w:p>
        </w:tc>
        <w:tc>
          <w:tcPr>
            <w:tcW w:w="1371" w:type="dxa"/>
            <w:vMerge/>
          </w:tcPr>
          <w:p w14:paraId="109706C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15929F69" w14:textId="77777777" w:rsidTr="00C82C71">
        <w:trPr>
          <w:jc w:val="center"/>
        </w:trPr>
        <w:tc>
          <w:tcPr>
            <w:tcW w:w="595" w:type="dxa"/>
            <w:vMerge/>
          </w:tcPr>
          <w:p w14:paraId="3D42E8CC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3BBC2058" w14:textId="4FB065EC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DontBeASpreader</w:t>
            </w:r>
            <w:r w:rsidRPr="00F30D40">
              <w:rPr>
                <w:color w:val="000000" w:themeColor="text1"/>
                <w:vertAlign w:val="superscript"/>
              </w:rPr>
              <w:t xml:space="preserve"> </w:t>
            </w:r>
            <w:r w:rsidRPr="00F30D40">
              <w:rPr>
                <w:color w:val="000000" w:themeColor="text1"/>
              </w:rPr>
              <w:t>(trending hashtag), #StoptheSpread</w:t>
            </w:r>
          </w:p>
        </w:tc>
        <w:tc>
          <w:tcPr>
            <w:tcW w:w="3126" w:type="dxa"/>
          </w:tcPr>
          <w:p w14:paraId="3B319C06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sking people to practice social distancing and other preventative measures to stop the spread of the virus.</w:t>
            </w:r>
          </w:p>
        </w:tc>
        <w:tc>
          <w:tcPr>
            <w:tcW w:w="1570" w:type="dxa"/>
            <w:vMerge/>
          </w:tcPr>
          <w:p w14:paraId="793B53A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  <w:vMerge/>
          </w:tcPr>
          <w:p w14:paraId="7405978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03B19501" w14:textId="77777777" w:rsidTr="00C82C71">
        <w:trPr>
          <w:jc w:val="center"/>
        </w:trPr>
        <w:tc>
          <w:tcPr>
            <w:tcW w:w="595" w:type="dxa"/>
            <w:vMerge/>
          </w:tcPr>
          <w:p w14:paraId="0491ECF8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0185609F" w14:textId="4AE9C0B0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WashYourHands*, #HandWashing*</w:t>
            </w:r>
          </w:p>
          <w:p w14:paraId="74D86B2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SafeHand*, #SafeHands*, #HandWashChallenge*</w:t>
            </w:r>
          </w:p>
        </w:tc>
        <w:tc>
          <w:tcPr>
            <w:tcW w:w="3126" w:type="dxa"/>
          </w:tcPr>
          <w:p w14:paraId="2D92DA1C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These hashtags are used to show the importance of hand hygiene, encourage and challenge people </w:t>
            </w:r>
            <w:r w:rsidRPr="00F30D40">
              <w:rPr>
                <w:color w:val="000000" w:themeColor="text1"/>
              </w:rPr>
              <w:lastRenderedPageBreak/>
              <w:t xml:space="preserve">to wash their hands, and show how hands should be washed. </w:t>
            </w:r>
          </w:p>
        </w:tc>
        <w:tc>
          <w:tcPr>
            <w:tcW w:w="1570" w:type="dxa"/>
            <w:vMerge w:val="restart"/>
          </w:tcPr>
          <w:p w14:paraId="75C6329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lastRenderedPageBreak/>
              <w:t xml:space="preserve">Hand hygiene </w:t>
            </w:r>
          </w:p>
        </w:tc>
        <w:tc>
          <w:tcPr>
            <w:tcW w:w="1371" w:type="dxa"/>
            <w:vMerge/>
          </w:tcPr>
          <w:p w14:paraId="4F90DE6B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30D3E74E" w14:textId="77777777" w:rsidTr="00C82C71">
        <w:trPr>
          <w:jc w:val="center"/>
        </w:trPr>
        <w:tc>
          <w:tcPr>
            <w:tcW w:w="595" w:type="dxa"/>
            <w:vMerge/>
          </w:tcPr>
          <w:p w14:paraId="4749D9D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010D17D8" w14:textId="6D3C8F14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HandSanitizers</w:t>
            </w:r>
          </w:p>
        </w:tc>
        <w:tc>
          <w:tcPr>
            <w:tcW w:w="3126" w:type="dxa"/>
          </w:tcPr>
          <w:p w14:paraId="6E587868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is hashtag is used to refer to the existence of hand sanitizers in some stores; donation of hand sanitizers; home-made hand sanitizers; and shortage of hand sanitizers.</w:t>
            </w:r>
          </w:p>
        </w:tc>
        <w:tc>
          <w:tcPr>
            <w:tcW w:w="1570" w:type="dxa"/>
            <w:vMerge/>
          </w:tcPr>
          <w:p w14:paraId="53101DC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  <w:vMerge/>
          </w:tcPr>
          <w:p w14:paraId="2C5415C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36BC1EA9" w14:textId="77777777" w:rsidTr="00C82C71">
        <w:trPr>
          <w:jc w:val="center"/>
        </w:trPr>
        <w:tc>
          <w:tcPr>
            <w:tcW w:w="595" w:type="dxa"/>
            <w:vMerge/>
          </w:tcPr>
          <w:p w14:paraId="6DF62EC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38091529" w14:textId="773601F6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FaceMask, #WearAMask, #DontTouchYourFace</w:t>
            </w:r>
          </w:p>
        </w:tc>
        <w:tc>
          <w:tcPr>
            <w:tcW w:w="3126" w:type="dxa"/>
          </w:tcPr>
          <w:p w14:paraId="4F7D89B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sking people not to touch their faces to avoid contracting the virus.</w:t>
            </w:r>
          </w:p>
        </w:tc>
        <w:tc>
          <w:tcPr>
            <w:tcW w:w="1570" w:type="dxa"/>
          </w:tcPr>
          <w:p w14:paraId="1E18A6F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Face hygiene</w:t>
            </w:r>
          </w:p>
        </w:tc>
        <w:tc>
          <w:tcPr>
            <w:tcW w:w="1371" w:type="dxa"/>
            <w:vMerge/>
          </w:tcPr>
          <w:p w14:paraId="32CB27A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6CF9DF71" w14:textId="77777777" w:rsidTr="00C82C71">
        <w:trPr>
          <w:jc w:val="center"/>
        </w:trPr>
        <w:tc>
          <w:tcPr>
            <w:tcW w:w="595" w:type="dxa"/>
            <w:vMerge/>
          </w:tcPr>
          <w:p w14:paraId="612B227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3069" w:type="dxa"/>
          </w:tcPr>
          <w:p w14:paraId="5E4E0F8E" w14:textId="186E792B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  <w:shd w:val="clear" w:color="auto" w:fill="FFFFFF"/>
              </w:rPr>
              <w:t>#CoronaTips</w:t>
            </w:r>
            <w:r w:rsidRPr="00F30D40">
              <w:rPr>
                <w:color w:val="000000" w:themeColor="text1"/>
              </w:rPr>
              <w:t>*</w:t>
            </w:r>
            <w:r w:rsidRPr="00F30D40">
              <w:rPr>
                <w:color w:val="000000" w:themeColor="text1"/>
                <w:shd w:val="clear" w:color="auto" w:fill="FFFFFF"/>
              </w:rPr>
              <w:t>, #CoronaVirusTips</w:t>
            </w:r>
            <w:r w:rsidRPr="00F30D40">
              <w:rPr>
                <w:color w:val="000000" w:themeColor="text1"/>
              </w:rPr>
              <w:t>*</w:t>
            </w:r>
            <w:r w:rsidRPr="00F30D40">
              <w:rPr>
                <w:color w:val="000000" w:themeColor="text1"/>
                <w:shd w:val="clear" w:color="auto" w:fill="FFFFFF"/>
              </w:rPr>
              <w:t>, #CoronaVirusPrevention</w:t>
            </w:r>
            <w:r w:rsidRPr="00F30D40">
              <w:rPr>
                <w:color w:val="000000" w:themeColor="text1"/>
              </w:rPr>
              <w:t>*</w:t>
            </w:r>
            <w:r w:rsidRPr="00F30D40">
              <w:rPr>
                <w:color w:val="000000" w:themeColor="text1"/>
                <w:shd w:val="clear" w:color="auto" w:fill="FFFFFF"/>
              </w:rPr>
              <w:t>, #CoronaVirusAwareness</w:t>
            </w:r>
            <w:r w:rsidRPr="00F30D40">
              <w:rPr>
                <w:color w:val="000000" w:themeColor="text1"/>
              </w:rPr>
              <w:t>*</w:t>
            </w:r>
          </w:p>
        </w:tc>
        <w:tc>
          <w:tcPr>
            <w:tcW w:w="3126" w:type="dxa"/>
          </w:tcPr>
          <w:p w14:paraId="73B7B43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roviding tips and guidelines, and knowledge about various aspects of the virus.</w:t>
            </w:r>
          </w:p>
        </w:tc>
        <w:tc>
          <w:tcPr>
            <w:tcW w:w="1570" w:type="dxa"/>
          </w:tcPr>
          <w:p w14:paraId="6988B46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reventive tips and awareness</w:t>
            </w:r>
          </w:p>
        </w:tc>
        <w:tc>
          <w:tcPr>
            <w:tcW w:w="1371" w:type="dxa"/>
            <w:vMerge/>
          </w:tcPr>
          <w:p w14:paraId="3C7EF13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0870C7BD" w14:textId="77777777" w:rsidTr="00C82C71">
        <w:trPr>
          <w:jc w:val="center"/>
        </w:trPr>
        <w:tc>
          <w:tcPr>
            <w:tcW w:w="595" w:type="dxa"/>
            <w:vMerge w:val="restart"/>
          </w:tcPr>
          <w:p w14:paraId="2765D342" w14:textId="2BCBE58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3069" w:type="dxa"/>
          </w:tcPr>
          <w:p w14:paraId="4E5DDABA" w14:textId="4ED6F445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HomeOffice*, #WorkingFromHome</w:t>
            </w:r>
          </w:p>
          <w:p w14:paraId="019CE6F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WorkFromHome</w:t>
            </w:r>
          </w:p>
        </w:tc>
        <w:tc>
          <w:tcPr>
            <w:tcW w:w="3126" w:type="dxa"/>
          </w:tcPr>
          <w:p w14:paraId="7B56547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ese hashtags were used to share pictures or videos of home offices and people working from home.</w:t>
            </w:r>
          </w:p>
        </w:tc>
        <w:tc>
          <w:tcPr>
            <w:tcW w:w="1570" w:type="dxa"/>
          </w:tcPr>
          <w:p w14:paraId="39F27FC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Home as office</w:t>
            </w:r>
          </w:p>
        </w:tc>
        <w:tc>
          <w:tcPr>
            <w:tcW w:w="1371" w:type="dxa"/>
            <w:vMerge w:val="restart"/>
          </w:tcPr>
          <w:p w14:paraId="271C6C3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Quarantine life</w:t>
            </w:r>
          </w:p>
        </w:tc>
      </w:tr>
      <w:tr w:rsidR="00A84AB3" w:rsidRPr="00F30D40" w14:paraId="5BAB7096" w14:textId="77777777" w:rsidTr="00C82C71">
        <w:trPr>
          <w:jc w:val="center"/>
        </w:trPr>
        <w:tc>
          <w:tcPr>
            <w:tcW w:w="595" w:type="dxa"/>
            <w:vMerge/>
          </w:tcPr>
          <w:p w14:paraId="5A02E56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6B184B9C" w14:textId="08665CCD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HomeSchooling*, #HomeSchool*</w:t>
            </w:r>
          </w:p>
        </w:tc>
        <w:tc>
          <w:tcPr>
            <w:tcW w:w="3126" w:type="dxa"/>
          </w:tcPr>
          <w:p w14:paraId="1E199862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ese hashtags were used to share pictures or videos of kids doing their school activities from home.</w:t>
            </w:r>
          </w:p>
        </w:tc>
        <w:tc>
          <w:tcPr>
            <w:tcW w:w="1570" w:type="dxa"/>
          </w:tcPr>
          <w:p w14:paraId="56F7B30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Home schooling</w:t>
            </w:r>
          </w:p>
        </w:tc>
        <w:tc>
          <w:tcPr>
            <w:tcW w:w="1371" w:type="dxa"/>
            <w:vMerge/>
          </w:tcPr>
          <w:p w14:paraId="779CF68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1D15AE37" w14:textId="77777777" w:rsidTr="00C82C71">
        <w:trPr>
          <w:jc w:val="center"/>
        </w:trPr>
        <w:tc>
          <w:tcPr>
            <w:tcW w:w="595" w:type="dxa"/>
            <w:vMerge/>
          </w:tcPr>
          <w:p w14:paraId="024DF5F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556F0BF9" w14:textId="3C28BFAC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QuarantineLife (trending hashtag), #Day38OfLockdown, #QuarantineActivities, #QuarantineAndChill</w:t>
            </w:r>
          </w:p>
        </w:tc>
        <w:tc>
          <w:tcPr>
            <w:tcW w:w="3126" w:type="dxa"/>
          </w:tcPr>
          <w:p w14:paraId="202B4279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Personal life during the quarantine. These hashtags were used to show daily life during the quarantine. </w:t>
            </w:r>
          </w:p>
        </w:tc>
        <w:tc>
          <w:tcPr>
            <w:tcW w:w="1570" w:type="dxa"/>
            <w:vMerge w:val="restart"/>
          </w:tcPr>
          <w:p w14:paraId="36A1EED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Life in quarantine</w:t>
            </w:r>
          </w:p>
        </w:tc>
        <w:tc>
          <w:tcPr>
            <w:tcW w:w="1371" w:type="dxa"/>
            <w:vMerge/>
          </w:tcPr>
          <w:p w14:paraId="7D5410C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530F3112" w14:textId="77777777" w:rsidTr="00C82C71">
        <w:trPr>
          <w:jc w:val="center"/>
        </w:trPr>
        <w:tc>
          <w:tcPr>
            <w:tcW w:w="595" w:type="dxa"/>
            <w:vMerge/>
          </w:tcPr>
          <w:p w14:paraId="2A80CF82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3B84D0EE" w14:textId="03E2AFD9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After3WeeksWithMyFamily (trending hashtag), #SideEffectsofQuarantineLife (trending hashtag), #StayHomeChallenge*</w:t>
            </w:r>
          </w:p>
          <w:p w14:paraId="71500490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126" w:type="dxa"/>
          </w:tcPr>
          <w:p w14:paraId="25CBFAC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weets with a sense of humor displaying what people do and how they feel during the quarantine.</w:t>
            </w:r>
          </w:p>
        </w:tc>
        <w:tc>
          <w:tcPr>
            <w:tcW w:w="1570" w:type="dxa"/>
            <w:vMerge/>
          </w:tcPr>
          <w:p w14:paraId="1D61794B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  <w:vMerge/>
          </w:tcPr>
          <w:p w14:paraId="3F76FE86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4A59B221" w14:textId="77777777" w:rsidTr="00C82C71">
        <w:trPr>
          <w:jc w:val="center"/>
        </w:trPr>
        <w:tc>
          <w:tcPr>
            <w:tcW w:w="595" w:type="dxa"/>
            <w:vMerge/>
          </w:tcPr>
          <w:p w14:paraId="28D7C71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3E1EF354" w14:textId="2AA57720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QuarantineCats*, #QuarantineDogs*</w:t>
            </w:r>
          </w:p>
        </w:tc>
        <w:tc>
          <w:tcPr>
            <w:tcW w:w="3126" w:type="dxa"/>
          </w:tcPr>
          <w:p w14:paraId="4469C0D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eople used these hashtags to share tweets, often with humorous content, about their pets during quarantine.</w:t>
            </w:r>
          </w:p>
        </w:tc>
        <w:tc>
          <w:tcPr>
            <w:tcW w:w="1570" w:type="dxa"/>
          </w:tcPr>
          <w:p w14:paraId="2818FF4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Pets and quarantine </w:t>
            </w:r>
          </w:p>
        </w:tc>
        <w:tc>
          <w:tcPr>
            <w:tcW w:w="1371" w:type="dxa"/>
            <w:vMerge/>
          </w:tcPr>
          <w:p w14:paraId="62073A6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3E610E95" w14:textId="77777777" w:rsidTr="00C82C71">
        <w:trPr>
          <w:jc w:val="center"/>
        </w:trPr>
        <w:tc>
          <w:tcPr>
            <w:tcW w:w="595" w:type="dxa"/>
            <w:vMerge/>
          </w:tcPr>
          <w:p w14:paraId="43B9A15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7B76B95E" w14:textId="78FE02AD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LockDown, #CoronaLockDown, #CoronaVirusLockDown, #ThelockDown</w:t>
            </w:r>
          </w:p>
        </w:tc>
        <w:tc>
          <w:tcPr>
            <w:tcW w:w="3126" w:type="dxa"/>
          </w:tcPr>
          <w:p w14:paraId="14B233D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  <w:lang w:bidi="fa-IR"/>
              </w:rPr>
              <w:t>These hashtags represent various aspects of daily life during the lockdown.</w:t>
            </w:r>
          </w:p>
        </w:tc>
        <w:tc>
          <w:tcPr>
            <w:tcW w:w="1570" w:type="dxa"/>
          </w:tcPr>
          <w:p w14:paraId="137AF60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Lockdown</w:t>
            </w:r>
          </w:p>
        </w:tc>
        <w:tc>
          <w:tcPr>
            <w:tcW w:w="1371" w:type="dxa"/>
            <w:vMerge/>
          </w:tcPr>
          <w:p w14:paraId="6F3E26B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5572EB0C" w14:textId="77777777" w:rsidTr="00C82C71">
        <w:trPr>
          <w:jc w:val="center"/>
        </w:trPr>
        <w:tc>
          <w:tcPr>
            <w:tcW w:w="595" w:type="dxa"/>
            <w:vMerge/>
          </w:tcPr>
          <w:p w14:paraId="0299FA4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402375F1" w14:textId="436E896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#OnlineLearning, #RemoteLearning, </w:t>
            </w:r>
            <w:r w:rsidRPr="00F30D40">
              <w:rPr>
                <w:color w:val="000000" w:themeColor="text1"/>
              </w:rPr>
              <w:lastRenderedPageBreak/>
              <w:t>#DistanceLearning, #RemoteWorking</w:t>
            </w:r>
          </w:p>
        </w:tc>
        <w:tc>
          <w:tcPr>
            <w:tcW w:w="3126" w:type="dxa"/>
          </w:tcPr>
          <w:p w14:paraId="2B70805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lastRenderedPageBreak/>
              <w:t>Impact of the pandemic on how people study, learn, and work during the quarantine.</w:t>
            </w:r>
          </w:p>
        </w:tc>
        <w:tc>
          <w:tcPr>
            <w:tcW w:w="1570" w:type="dxa"/>
          </w:tcPr>
          <w:p w14:paraId="15F8184B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Remote Working/Learning</w:t>
            </w:r>
          </w:p>
        </w:tc>
        <w:tc>
          <w:tcPr>
            <w:tcW w:w="1371" w:type="dxa"/>
            <w:vMerge/>
          </w:tcPr>
          <w:p w14:paraId="69C8BFCC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3FD8E7A4" w14:textId="77777777" w:rsidTr="00C82C71">
        <w:trPr>
          <w:jc w:val="center"/>
        </w:trPr>
        <w:tc>
          <w:tcPr>
            <w:tcW w:w="595" w:type="dxa"/>
            <w:vMerge w:val="restart"/>
          </w:tcPr>
          <w:p w14:paraId="071E07E5" w14:textId="726CA9F1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3069" w:type="dxa"/>
          </w:tcPr>
          <w:p w14:paraId="5F348DAA" w14:textId="68224E2D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StayStrong*, #StayPositive*, #WeAreInThisTogether, #StayHealthy, #StrongerTogether, #TogetherWeCan, #StayConnected</w:t>
            </w:r>
          </w:p>
        </w:tc>
        <w:tc>
          <w:tcPr>
            <w:tcW w:w="3126" w:type="dxa"/>
          </w:tcPr>
          <w:p w14:paraId="7E2B9A6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Inspiring, encouraging, giving hope, and supporting each other as part of a solution to the pandemic.</w:t>
            </w:r>
          </w:p>
        </w:tc>
        <w:tc>
          <w:tcPr>
            <w:tcW w:w="1570" w:type="dxa"/>
          </w:tcPr>
          <w:p w14:paraId="69CE837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Social </w:t>
            </w:r>
            <w:r w:rsidRPr="00F30D40" w:rsidDel="00522F2B">
              <w:rPr>
                <w:color w:val="000000" w:themeColor="text1"/>
              </w:rPr>
              <w:t>support</w:t>
            </w:r>
          </w:p>
        </w:tc>
        <w:tc>
          <w:tcPr>
            <w:tcW w:w="1371" w:type="dxa"/>
            <w:vMerge w:val="restart"/>
          </w:tcPr>
          <w:p w14:paraId="32960209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olidarity</w:t>
            </w:r>
          </w:p>
        </w:tc>
      </w:tr>
      <w:tr w:rsidR="00A84AB3" w:rsidRPr="00F30D40" w14:paraId="0F4A24C8" w14:textId="77777777" w:rsidTr="00C82C71">
        <w:trPr>
          <w:jc w:val="center"/>
        </w:trPr>
        <w:tc>
          <w:tcPr>
            <w:tcW w:w="595" w:type="dxa"/>
            <w:vMerge/>
          </w:tcPr>
          <w:p w14:paraId="6EC8595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200431D8" w14:textId="262183C1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WeServeAndProtect</w:t>
            </w:r>
          </w:p>
        </w:tc>
        <w:tc>
          <w:tcPr>
            <w:tcW w:w="3126" w:type="dxa"/>
          </w:tcPr>
          <w:p w14:paraId="5BF8DE58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is hashtag was used to show voluntary services (such as disinfecting facilities) during the pandemic.</w:t>
            </w:r>
          </w:p>
        </w:tc>
        <w:tc>
          <w:tcPr>
            <w:tcW w:w="1570" w:type="dxa"/>
          </w:tcPr>
          <w:p w14:paraId="7576BC9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Voluntary service to communities</w:t>
            </w:r>
          </w:p>
        </w:tc>
        <w:tc>
          <w:tcPr>
            <w:tcW w:w="1371" w:type="dxa"/>
            <w:vMerge/>
          </w:tcPr>
          <w:p w14:paraId="672EF3C1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4713F760" w14:textId="77777777" w:rsidTr="00C82C71">
        <w:trPr>
          <w:jc w:val="center"/>
        </w:trPr>
        <w:tc>
          <w:tcPr>
            <w:tcW w:w="595" w:type="dxa"/>
            <w:vMerge/>
          </w:tcPr>
          <w:p w14:paraId="2E9DD1D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6C0C65AE" w14:textId="1718D486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#CoronaWarriors, #ClapForCarers </w:t>
            </w:r>
          </w:p>
          <w:p w14:paraId="32A5BCD9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HealthCareHeroes,</w:t>
            </w:r>
            <w:r w:rsidRPr="00F30D40" w:rsidDel="009206B5">
              <w:rPr>
                <w:color w:val="000000" w:themeColor="text1"/>
              </w:rPr>
              <w:t xml:space="preserve"> </w:t>
            </w:r>
            <w:r w:rsidRPr="00F30D40">
              <w:rPr>
                <w:color w:val="000000" w:themeColor="text1"/>
              </w:rPr>
              <w:t>#ClapForOurCarers</w:t>
            </w:r>
          </w:p>
        </w:tc>
        <w:tc>
          <w:tcPr>
            <w:tcW w:w="3126" w:type="dxa"/>
          </w:tcPr>
          <w:p w14:paraId="1B4A956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howing appreciation for the frontline workers in fighting the pandemic, specifically health care professionals.</w:t>
            </w:r>
          </w:p>
        </w:tc>
        <w:tc>
          <w:tcPr>
            <w:tcW w:w="1570" w:type="dxa"/>
          </w:tcPr>
          <w:p w14:paraId="1751FEE3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cknowledging health care professionals</w:t>
            </w:r>
            <w:r w:rsidRPr="00F30D40" w:rsidDel="00F53E09">
              <w:rPr>
                <w:color w:val="000000" w:themeColor="text1"/>
              </w:rPr>
              <w:t xml:space="preserve"> </w:t>
            </w:r>
          </w:p>
        </w:tc>
        <w:tc>
          <w:tcPr>
            <w:tcW w:w="1371" w:type="dxa"/>
            <w:vMerge/>
          </w:tcPr>
          <w:p w14:paraId="3FAC10F9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3176F3A5" w14:textId="77777777" w:rsidTr="00C82C71">
        <w:trPr>
          <w:jc w:val="center"/>
        </w:trPr>
        <w:tc>
          <w:tcPr>
            <w:tcW w:w="595" w:type="dxa"/>
            <w:vMerge/>
          </w:tcPr>
          <w:p w14:paraId="4632CFF8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52480CCF" w14:textId="7788625F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TogetherApart</w:t>
            </w:r>
            <w:r w:rsidRPr="00F30D40">
              <w:rPr>
                <w:color w:val="000000" w:themeColor="text1"/>
                <w:vertAlign w:val="superscript"/>
              </w:rPr>
              <w:t xml:space="preserve"> </w:t>
            </w:r>
            <w:r w:rsidRPr="00F30D40">
              <w:rPr>
                <w:color w:val="000000" w:themeColor="text1"/>
              </w:rPr>
              <w:t>(trending hashtag), #AloneTogether, #PlayApartTogether</w:t>
            </w:r>
          </w:p>
        </w:tc>
        <w:tc>
          <w:tcPr>
            <w:tcW w:w="3126" w:type="dxa"/>
          </w:tcPr>
          <w:p w14:paraId="3120472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Emphasizing that best way to be together is to stay apart until the pandemic is over.</w:t>
            </w:r>
          </w:p>
        </w:tc>
        <w:tc>
          <w:tcPr>
            <w:tcW w:w="1570" w:type="dxa"/>
          </w:tcPr>
          <w:p w14:paraId="3E576B5B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howing unity</w:t>
            </w:r>
            <w:r w:rsidRPr="00F30D40" w:rsidDel="008F401F">
              <w:rPr>
                <w:color w:val="000000" w:themeColor="text1"/>
              </w:rPr>
              <w:t xml:space="preserve"> </w:t>
            </w:r>
          </w:p>
        </w:tc>
        <w:tc>
          <w:tcPr>
            <w:tcW w:w="1371" w:type="dxa"/>
            <w:vMerge/>
          </w:tcPr>
          <w:p w14:paraId="3ABE4C03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7834E79D" w14:textId="77777777" w:rsidTr="00C82C71">
        <w:trPr>
          <w:jc w:val="center"/>
        </w:trPr>
        <w:tc>
          <w:tcPr>
            <w:tcW w:w="595" w:type="dxa"/>
            <w:vMerge/>
          </w:tcPr>
          <w:p w14:paraId="7D0EE344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</w:p>
        </w:tc>
        <w:tc>
          <w:tcPr>
            <w:tcW w:w="3069" w:type="dxa"/>
          </w:tcPr>
          <w:p w14:paraId="7F104C1A" w14:textId="266147DE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rFonts w:eastAsia="Garamond"/>
                <w:color w:val="000000" w:themeColor="text1"/>
              </w:rPr>
              <w:t>#ArmyMissesBTS</w:t>
            </w:r>
            <w:r w:rsidRPr="00F30D40">
              <w:rPr>
                <w:color w:val="000000" w:themeColor="text1"/>
              </w:rPr>
              <w:t>*</w:t>
            </w:r>
          </w:p>
        </w:tc>
        <w:tc>
          <w:tcPr>
            <w:tcW w:w="3126" w:type="dxa"/>
          </w:tcPr>
          <w:p w14:paraId="2F44853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rFonts w:eastAsia="Garamond"/>
                <w:color w:val="000000" w:themeColor="text1"/>
              </w:rPr>
              <w:t xml:space="preserve">Solidarity for canceled concert of the BTS or </w:t>
            </w:r>
            <w:proofErr w:type="spellStart"/>
            <w:r w:rsidRPr="00F30D40">
              <w:rPr>
                <w:rFonts w:eastAsia="Garamond"/>
                <w:color w:val="000000" w:themeColor="text1"/>
              </w:rPr>
              <w:t>Bangtan</w:t>
            </w:r>
            <w:proofErr w:type="spellEnd"/>
            <w:r w:rsidRPr="00F30D40">
              <w:rPr>
                <w:rFonts w:eastAsia="Garamond"/>
                <w:color w:val="000000" w:themeColor="text1"/>
              </w:rPr>
              <w:t xml:space="preserve"> Boys (a seven-member South Korean boy band) because of the pandemic.</w:t>
            </w:r>
          </w:p>
        </w:tc>
        <w:tc>
          <w:tcPr>
            <w:tcW w:w="1570" w:type="dxa"/>
          </w:tcPr>
          <w:p w14:paraId="72B888D7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rFonts w:eastAsia="Garamond"/>
                <w:color w:val="000000" w:themeColor="text1"/>
              </w:rPr>
              <w:t xml:space="preserve">Solidarity with canceled events </w:t>
            </w:r>
          </w:p>
        </w:tc>
        <w:tc>
          <w:tcPr>
            <w:tcW w:w="1371" w:type="dxa"/>
            <w:vMerge/>
          </w:tcPr>
          <w:p w14:paraId="2C66A0D5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2640B6B0" w14:textId="77777777" w:rsidTr="00C82C71">
        <w:trPr>
          <w:jc w:val="center"/>
        </w:trPr>
        <w:tc>
          <w:tcPr>
            <w:tcW w:w="595" w:type="dxa"/>
            <w:vMerge/>
          </w:tcPr>
          <w:p w14:paraId="6D59D42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2A2C1A7F" w14:textId="3F319CD1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OpenforTakeout*, #OpenForDelivery (trending hashtag), #SupportSmallBusiness</w:t>
            </w:r>
          </w:p>
          <w:p w14:paraId="79013BEC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#SmallBusiness, #SupportLocal</w:t>
            </w:r>
          </w:p>
        </w:tc>
        <w:tc>
          <w:tcPr>
            <w:tcW w:w="3126" w:type="dxa"/>
          </w:tcPr>
          <w:p w14:paraId="3F64B902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Supporting small and local businesses and </w:t>
            </w:r>
            <w:r w:rsidRPr="00F30D40" w:rsidDel="0038477A">
              <w:rPr>
                <w:color w:val="000000" w:themeColor="text1"/>
              </w:rPr>
              <w:t>locally</w:t>
            </w:r>
            <w:r w:rsidRPr="00F30D40">
              <w:rPr>
                <w:color w:val="000000" w:themeColor="text1"/>
              </w:rPr>
              <w:t xml:space="preserve"> owned restaurants that are open for takeout or delivery.</w:t>
            </w:r>
          </w:p>
        </w:tc>
        <w:tc>
          <w:tcPr>
            <w:tcW w:w="1570" w:type="dxa"/>
          </w:tcPr>
          <w:p w14:paraId="161A4756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upporting local and small business</w:t>
            </w:r>
          </w:p>
          <w:p w14:paraId="092F7E45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</w:p>
        </w:tc>
        <w:tc>
          <w:tcPr>
            <w:tcW w:w="1371" w:type="dxa"/>
            <w:vMerge/>
          </w:tcPr>
          <w:p w14:paraId="7E0BD03D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4350FFEE" w14:textId="77777777" w:rsidTr="00C82C71">
        <w:trPr>
          <w:jc w:val="center"/>
        </w:trPr>
        <w:tc>
          <w:tcPr>
            <w:tcW w:w="595" w:type="dxa"/>
            <w:vMerge/>
          </w:tcPr>
          <w:p w14:paraId="27B2CF2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60BA653E" w14:textId="2A2D5216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#ProtectOurSeniors</w:t>
            </w:r>
            <w:r w:rsidRPr="00F30D40">
              <w:rPr>
                <w:color w:val="000000" w:themeColor="text1"/>
                <w:vertAlign w:val="superscript"/>
              </w:rPr>
              <w:t>*</w:t>
            </w:r>
            <w:r w:rsidRPr="00F30D40">
              <w:rPr>
                <w:color w:val="000000" w:themeColor="text1"/>
              </w:rPr>
              <w:t>*, #ProtectSeniors*, #ProtectTheSeniors*, #ProtectTheVulnerable, #ProtectHealthCareWorkers, #ProtecTheAllCareWorkers</w:t>
            </w:r>
          </w:p>
        </w:tc>
        <w:tc>
          <w:tcPr>
            <w:tcW w:w="3126" w:type="dxa"/>
          </w:tcPr>
          <w:p w14:paraId="69CAF37B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Supporting vulnerable groups, such as seniors, and those who are in the frontline of fighting the pandemic, such as healthcare workers.</w:t>
            </w:r>
          </w:p>
        </w:tc>
        <w:tc>
          <w:tcPr>
            <w:tcW w:w="1570" w:type="dxa"/>
          </w:tcPr>
          <w:p w14:paraId="29EBAE78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Supporting vulnerable groups </w:t>
            </w:r>
          </w:p>
        </w:tc>
        <w:tc>
          <w:tcPr>
            <w:tcW w:w="1371" w:type="dxa"/>
            <w:vMerge/>
          </w:tcPr>
          <w:p w14:paraId="519103F0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79BDD233" w14:textId="77777777" w:rsidTr="00C82C71">
        <w:trPr>
          <w:jc w:val="center"/>
        </w:trPr>
        <w:tc>
          <w:tcPr>
            <w:tcW w:w="595" w:type="dxa"/>
            <w:vMerge/>
          </w:tcPr>
          <w:p w14:paraId="6561C3C8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159ED87F" w14:textId="11C24871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#AmazonStrike (trending hashtag), #InstaCartStrike*, #ProtectAmazonWorkers, #EssentialWorkers</w:t>
            </w:r>
          </w:p>
        </w:tc>
        <w:tc>
          <w:tcPr>
            <w:tcW w:w="3126" w:type="dxa"/>
          </w:tcPr>
          <w:p w14:paraId="09E42C6C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Supporting workers and the unsafe working environments during the pandemic.</w:t>
            </w:r>
          </w:p>
        </w:tc>
        <w:tc>
          <w:tcPr>
            <w:tcW w:w="1570" w:type="dxa"/>
          </w:tcPr>
          <w:p w14:paraId="1188EC20" w14:textId="77777777" w:rsidR="00A84AB3" w:rsidRPr="00F30D40" w:rsidRDefault="00A84AB3" w:rsidP="00C82C71">
            <w:pPr>
              <w:spacing w:line="276" w:lineRule="auto"/>
              <w:rPr>
                <w:rFonts w:eastAsia="Garamond"/>
                <w:color w:val="000000" w:themeColor="text1"/>
              </w:rPr>
            </w:pPr>
            <w:r w:rsidRPr="00F30D40">
              <w:rPr>
                <w:color w:val="000000" w:themeColor="text1"/>
              </w:rPr>
              <w:t>Supporting workers</w:t>
            </w:r>
          </w:p>
        </w:tc>
        <w:tc>
          <w:tcPr>
            <w:tcW w:w="1371" w:type="dxa"/>
            <w:vMerge/>
          </w:tcPr>
          <w:p w14:paraId="4CD746A4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721B8DCB" w14:textId="77777777" w:rsidTr="00C82C71">
        <w:trPr>
          <w:jc w:val="center"/>
        </w:trPr>
        <w:tc>
          <w:tcPr>
            <w:tcW w:w="595" w:type="dxa"/>
            <w:vMerge w:val="restart"/>
          </w:tcPr>
          <w:p w14:paraId="1B1A01B6" w14:textId="12FBCB64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3069" w:type="dxa"/>
          </w:tcPr>
          <w:p w14:paraId="66E3F268" w14:textId="72A0BA5A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#CloseTheSchools (trending hashtag), #CloseTheSchoolsNow*, #SchoolClosure*, #CloseTheLibraries*, #CloseTheLibrary*, </w:t>
            </w:r>
            <w:r w:rsidRPr="00F30D40">
              <w:rPr>
                <w:color w:val="000000" w:themeColor="text1"/>
              </w:rPr>
              <w:lastRenderedPageBreak/>
              <w:t>#CloseTheColleges*, #CloseTheUniversities, #CloseTheCamps*, #CloseTheDayCare*, #Covid19Walkout, #CloseTheBeaches (trending hashtag), #CloseThe*, #CloseThePubs*, #CloseTheBars*, #ShutItDown</w:t>
            </w:r>
          </w:p>
        </w:tc>
        <w:tc>
          <w:tcPr>
            <w:tcW w:w="3126" w:type="dxa"/>
          </w:tcPr>
          <w:p w14:paraId="51D7739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lastRenderedPageBreak/>
              <w:t>Asking federal and local governments to shut down public places, like beaches and schools.</w:t>
            </w:r>
          </w:p>
        </w:tc>
        <w:tc>
          <w:tcPr>
            <w:tcW w:w="1570" w:type="dxa"/>
          </w:tcPr>
          <w:p w14:paraId="517B848F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ppealing to the authorities to close public places</w:t>
            </w:r>
          </w:p>
          <w:p w14:paraId="0A994E13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  <w:vMerge w:val="restart"/>
          </w:tcPr>
          <w:p w14:paraId="3654E680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Call for action</w:t>
            </w:r>
          </w:p>
        </w:tc>
      </w:tr>
      <w:tr w:rsidR="00A84AB3" w:rsidRPr="00F30D40" w14:paraId="5AA0D522" w14:textId="77777777" w:rsidTr="00C82C71">
        <w:trPr>
          <w:jc w:val="center"/>
        </w:trPr>
        <w:tc>
          <w:tcPr>
            <w:tcW w:w="595" w:type="dxa"/>
            <w:vMerge/>
          </w:tcPr>
          <w:p w14:paraId="257E2093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0E09AAA6" w14:textId="4FC07610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FlattenTheCurve</w:t>
            </w:r>
          </w:p>
        </w:tc>
        <w:tc>
          <w:tcPr>
            <w:tcW w:w="3126" w:type="dxa"/>
          </w:tcPr>
          <w:p w14:paraId="23E46C30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Encouraging people to play their own part in flattening the curve.</w:t>
            </w:r>
          </w:p>
        </w:tc>
        <w:tc>
          <w:tcPr>
            <w:tcW w:w="1570" w:type="dxa"/>
          </w:tcPr>
          <w:p w14:paraId="0D1724AA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Collective responsibility and action</w:t>
            </w:r>
          </w:p>
        </w:tc>
        <w:tc>
          <w:tcPr>
            <w:tcW w:w="1371" w:type="dxa"/>
            <w:vMerge/>
          </w:tcPr>
          <w:p w14:paraId="4BE63C37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A84AB3" w:rsidRPr="00F30D40" w14:paraId="098E3DFF" w14:textId="77777777" w:rsidTr="00C82C71">
        <w:trPr>
          <w:jc w:val="center"/>
        </w:trPr>
        <w:tc>
          <w:tcPr>
            <w:tcW w:w="595" w:type="dxa"/>
            <w:vMerge w:val="restart"/>
          </w:tcPr>
          <w:p w14:paraId="111141BC" w14:textId="3D805A00" w:rsidR="00A84AB3" w:rsidRPr="00F30D40" w:rsidRDefault="00A84AB3" w:rsidP="00C82C71">
            <w:pPr>
              <w:spacing w:line="276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5</w:t>
            </w:r>
          </w:p>
        </w:tc>
        <w:tc>
          <w:tcPr>
            <w:tcW w:w="3069" w:type="dxa"/>
          </w:tcPr>
          <w:p w14:paraId="7E2DC162" w14:textId="72B47C4B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  <w:shd w:val="clear" w:color="auto" w:fill="FFFFFF"/>
              </w:rPr>
              <w:t>#CoronaVirusUpdates</w:t>
            </w:r>
            <w:r w:rsidRPr="00F30D40">
              <w:rPr>
                <w:color w:val="000000" w:themeColor="text1"/>
              </w:rPr>
              <w:t xml:space="preserve"> (trending hashtag), #CoronaUpdate*</w:t>
            </w:r>
          </w:p>
        </w:tc>
        <w:tc>
          <w:tcPr>
            <w:tcW w:w="3126" w:type="dxa"/>
          </w:tcPr>
          <w:p w14:paraId="3C60C41D" w14:textId="5B3E7225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Updates about various aspects of the virus like the total number of deaths or new cases, or updates on new evidence about the virus.</w:t>
            </w:r>
          </w:p>
        </w:tc>
        <w:tc>
          <w:tcPr>
            <w:tcW w:w="1570" w:type="dxa"/>
          </w:tcPr>
          <w:p w14:paraId="67505B95" w14:textId="05ADD72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Updates on the pandemic </w:t>
            </w:r>
          </w:p>
        </w:tc>
        <w:tc>
          <w:tcPr>
            <w:tcW w:w="1371" w:type="dxa"/>
            <w:vMerge w:val="restart"/>
          </w:tcPr>
          <w:p w14:paraId="10D6552C" w14:textId="535A0C4E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Evidence and facts</w:t>
            </w:r>
          </w:p>
        </w:tc>
      </w:tr>
      <w:tr w:rsidR="00A84AB3" w:rsidRPr="00F30D40" w14:paraId="62C04E03" w14:textId="77777777" w:rsidTr="00C82C71">
        <w:trPr>
          <w:jc w:val="center"/>
        </w:trPr>
        <w:tc>
          <w:tcPr>
            <w:tcW w:w="595" w:type="dxa"/>
            <w:vMerge/>
          </w:tcPr>
          <w:p w14:paraId="2D19846E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69" w:type="dxa"/>
          </w:tcPr>
          <w:p w14:paraId="3FA64D2B" w14:textId="5E137FC5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CoronaVirusTruth</w:t>
            </w:r>
          </w:p>
        </w:tc>
        <w:tc>
          <w:tcPr>
            <w:tcW w:w="3126" w:type="dxa"/>
          </w:tcPr>
          <w:p w14:paraId="69EB3732" w14:textId="66EDE2EC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The hashtag was used to bring public attention to the facts about COVID-19, such as the increasing number of deaths in some countries like USA.</w:t>
            </w:r>
          </w:p>
        </w:tc>
        <w:tc>
          <w:tcPr>
            <w:tcW w:w="1570" w:type="dxa"/>
          </w:tcPr>
          <w:p w14:paraId="7FB16B6D" w14:textId="4F276D72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Facts about the virus</w:t>
            </w:r>
          </w:p>
        </w:tc>
        <w:tc>
          <w:tcPr>
            <w:tcW w:w="1371" w:type="dxa"/>
            <w:vMerge/>
          </w:tcPr>
          <w:p w14:paraId="547334E0" w14:textId="77777777" w:rsidR="00A84AB3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82C71" w:rsidRPr="00F30D40" w14:paraId="3B3C0B98" w14:textId="77777777" w:rsidTr="00C82C71">
        <w:trPr>
          <w:jc w:val="center"/>
        </w:trPr>
        <w:tc>
          <w:tcPr>
            <w:tcW w:w="595" w:type="dxa"/>
          </w:tcPr>
          <w:p w14:paraId="0927E395" w14:textId="78ADE380" w:rsidR="00C82C71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3069" w:type="dxa"/>
          </w:tcPr>
          <w:p w14:paraId="3268716B" w14:textId="46FA3DF6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TrumpLiedPeopleDied (trending hashtag), #ChinaLiedPeopleDied (trending hashtag), #YangWasRight*, #FoxNewsLiedAsPeopleDied*, #TrumpPandemic*, #TrumpPlague, #TrumpLiesPeopleDie, #TrumpVirusCoverUp, #TrumpLiesAboutCoronavirus, #TrumpVirus</w:t>
            </w:r>
          </w:p>
        </w:tc>
        <w:tc>
          <w:tcPr>
            <w:tcW w:w="3126" w:type="dxa"/>
          </w:tcPr>
          <w:p w14:paraId="6BD3F627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Making political officials (or news media) responsible for their actions, decisions, and policies.</w:t>
            </w:r>
          </w:p>
        </w:tc>
        <w:tc>
          <w:tcPr>
            <w:tcW w:w="1570" w:type="dxa"/>
          </w:tcPr>
          <w:p w14:paraId="3D971FAB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ccountability of (political) gatekeepers</w:t>
            </w:r>
          </w:p>
        </w:tc>
        <w:tc>
          <w:tcPr>
            <w:tcW w:w="1371" w:type="dxa"/>
          </w:tcPr>
          <w:p w14:paraId="69A6B35E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olitics</w:t>
            </w:r>
          </w:p>
        </w:tc>
      </w:tr>
      <w:tr w:rsidR="00C82C71" w:rsidRPr="00F30D40" w14:paraId="5217216D" w14:textId="77777777" w:rsidTr="00C82C71">
        <w:trPr>
          <w:jc w:val="center"/>
        </w:trPr>
        <w:tc>
          <w:tcPr>
            <w:tcW w:w="595" w:type="dxa"/>
          </w:tcPr>
          <w:p w14:paraId="29965492" w14:textId="41FDB044" w:rsidR="00C82C71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3069" w:type="dxa"/>
          </w:tcPr>
          <w:p w14:paraId="4AA90273" w14:textId="5A527D1B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WhenCoronaVirusIsOver (trending hashtag), #WhenILeaveMyHouseAgain</w:t>
            </w:r>
            <w:r w:rsidRPr="00F30D40">
              <w:rPr>
                <w:color w:val="000000" w:themeColor="text1"/>
                <w:vertAlign w:val="superscript"/>
              </w:rPr>
              <w:t xml:space="preserve"> </w:t>
            </w:r>
            <w:r w:rsidRPr="00F30D40">
              <w:rPr>
                <w:color w:val="000000" w:themeColor="text1"/>
              </w:rPr>
              <w:t>(trending hashtag)</w:t>
            </w:r>
          </w:p>
        </w:tc>
        <w:tc>
          <w:tcPr>
            <w:tcW w:w="3126" w:type="dxa"/>
          </w:tcPr>
          <w:p w14:paraId="50CFDE4D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Future life and plans when the pandemic </w:t>
            </w:r>
            <w:proofErr w:type="gramStart"/>
            <w:r w:rsidRPr="00F30D40">
              <w:rPr>
                <w:color w:val="000000" w:themeColor="text1"/>
              </w:rPr>
              <w:t>are</w:t>
            </w:r>
            <w:proofErr w:type="gramEnd"/>
            <w:r w:rsidRPr="00F30D40">
              <w:rPr>
                <w:color w:val="000000" w:themeColor="text1"/>
              </w:rPr>
              <w:t xml:space="preserve"> over. Referring to how the world will change or how people will feel when the pandemic is over. These hashtags sometimes are used in tweets with humorous contents.</w:t>
            </w:r>
          </w:p>
        </w:tc>
        <w:tc>
          <w:tcPr>
            <w:tcW w:w="1570" w:type="dxa"/>
          </w:tcPr>
          <w:p w14:paraId="519018B9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Life, feelings, and plans after the pandemic.</w:t>
            </w:r>
          </w:p>
        </w:tc>
        <w:tc>
          <w:tcPr>
            <w:tcW w:w="1371" w:type="dxa"/>
          </w:tcPr>
          <w:p w14:paraId="20114880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Post-pandemic life</w:t>
            </w:r>
          </w:p>
        </w:tc>
      </w:tr>
      <w:tr w:rsidR="00C82C71" w:rsidRPr="00F30D40" w14:paraId="025EE20D" w14:textId="77777777" w:rsidTr="00C82C71">
        <w:trPr>
          <w:jc w:val="center"/>
        </w:trPr>
        <w:tc>
          <w:tcPr>
            <w:tcW w:w="595" w:type="dxa"/>
          </w:tcPr>
          <w:p w14:paraId="687D8892" w14:textId="3C6009D4" w:rsidR="00C82C71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3069" w:type="dxa"/>
          </w:tcPr>
          <w:p w14:paraId="73E66BF0" w14:textId="07371DC3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Panicbuying</w:t>
            </w:r>
            <w:r w:rsidRPr="00F30D40">
              <w:rPr>
                <w:color w:val="000000" w:themeColor="text1"/>
                <w:vertAlign w:val="superscript"/>
              </w:rPr>
              <w:t xml:space="preserve"> </w:t>
            </w:r>
            <w:r w:rsidRPr="00F30D40">
              <w:rPr>
                <w:color w:val="000000" w:themeColor="text1"/>
              </w:rPr>
              <w:t xml:space="preserve">(trending hashtag), #ToiletPaper*, #ToiletPaperPanic (trending hashtag), #ToiletPaperCrisis*, </w:t>
            </w:r>
            <w:r w:rsidRPr="00F30D40">
              <w:rPr>
                <w:color w:val="000000" w:themeColor="text1"/>
              </w:rPr>
              <w:lastRenderedPageBreak/>
              <w:t>#ToiletPaper*, #PanicShopping*, #CoronaPanic*, #ToiletPaperShortage*, #ToiletPaperEmergency*, #ToiletPaperApocalypse*, #ToiletPaperWars</w:t>
            </w:r>
          </w:p>
        </w:tc>
        <w:tc>
          <w:tcPr>
            <w:tcW w:w="3126" w:type="dxa"/>
          </w:tcPr>
          <w:p w14:paraId="69C7CCF2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lastRenderedPageBreak/>
              <w:t xml:space="preserve">People’s reactions in the preliminary phase of the pandemic, such as panic and anxiety to shortage of products </w:t>
            </w:r>
            <w:r w:rsidRPr="00F30D40">
              <w:rPr>
                <w:color w:val="000000" w:themeColor="text1"/>
              </w:rPr>
              <w:lastRenderedPageBreak/>
              <w:t>(e.g., toiled papers or bottled water).</w:t>
            </w:r>
          </w:p>
        </w:tc>
        <w:tc>
          <w:tcPr>
            <w:tcW w:w="1570" w:type="dxa"/>
          </w:tcPr>
          <w:p w14:paraId="310E5C5F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lastRenderedPageBreak/>
              <w:t>Toilet paper panic</w:t>
            </w:r>
          </w:p>
          <w:p w14:paraId="0EFA770A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</w:tcPr>
          <w:p w14:paraId="39B57BE5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Shortage panic</w:t>
            </w:r>
          </w:p>
        </w:tc>
      </w:tr>
      <w:tr w:rsidR="00C82C71" w:rsidRPr="00F30D40" w14:paraId="1628B92B" w14:textId="77777777" w:rsidTr="00C82C71">
        <w:trPr>
          <w:trHeight w:val="269"/>
          <w:jc w:val="center"/>
        </w:trPr>
        <w:tc>
          <w:tcPr>
            <w:tcW w:w="595" w:type="dxa"/>
          </w:tcPr>
          <w:p w14:paraId="5111C45F" w14:textId="4B65DDC9" w:rsidR="00C82C71" w:rsidRPr="00F30D40" w:rsidRDefault="00A84AB3" w:rsidP="00C82C7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3069" w:type="dxa"/>
          </w:tcPr>
          <w:p w14:paraId="24ABE776" w14:textId="32ED34DD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#FilmYourHospital</w:t>
            </w:r>
            <w:r w:rsidRPr="00F30D40">
              <w:rPr>
                <w:color w:val="000000" w:themeColor="text1"/>
                <w:vertAlign w:val="superscript"/>
              </w:rPr>
              <w:t xml:space="preserve"> </w:t>
            </w:r>
            <w:r w:rsidRPr="00F30D40">
              <w:rPr>
                <w:color w:val="000000" w:themeColor="text1"/>
              </w:rPr>
              <w:t>(trending hashtag), #EmptyHospitals*, #FakeNews</w:t>
            </w:r>
          </w:p>
        </w:tc>
        <w:tc>
          <w:tcPr>
            <w:tcW w:w="3126" w:type="dxa"/>
          </w:tcPr>
          <w:p w14:paraId="71DB5A71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Arguments and disagreements with information, news, and facts related to COVID-19.</w:t>
            </w:r>
          </w:p>
        </w:tc>
        <w:tc>
          <w:tcPr>
            <w:tcW w:w="1570" w:type="dxa"/>
          </w:tcPr>
          <w:p w14:paraId="0729A80A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>Challenging the facts and updates</w:t>
            </w:r>
          </w:p>
          <w:p w14:paraId="6420309E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71" w:type="dxa"/>
          </w:tcPr>
          <w:p w14:paraId="41F604F3" w14:textId="77777777" w:rsidR="00C82C71" w:rsidRPr="00F30D40" w:rsidRDefault="00C82C71" w:rsidP="00C82C71">
            <w:pPr>
              <w:spacing w:line="276" w:lineRule="auto"/>
              <w:rPr>
                <w:color w:val="000000" w:themeColor="text1"/>
              </w:rPr>
            </w:pPr>
            <w:r w:rsidRPr="00F30D40">
              <w:rPr>
                <w:color w:val="000000" w:themeColor="text1"/>
              </w:rPr>
              <w:t xml:space="preserve">Conflict </w:t>
            </w:r>
          </w:p>
        </w:tc>
      </w:tr>
    </w:tbl>
    <w:p w14:paraId="685D261C" w14:textId="77777777" w:rsidR="005D3B35" w:rsidRPr="00584574" w:rsidRDefault="005D3B35" w:rsidP="005D3B35">
      <w:pPr>
        <w:rPr>
          <w:rFonts w:ascii="Times" w:hAnsi="Times"/>
          <w:color w:val="000000" w:themeColor="text1"/>
        </w:rPr>
      </w:pPr>
    </w:p>
    <w:p w14:paraId="2818FCB6" w14:textId="4C85F904" w:rsidR="005D3B35" w:rsidRPr="00775E56" w:rsidRDefault="005D3B35" w:rsidP="00775E56">
      <w:pPr>
        <w:rPr>
          <w:rFonts w:cstheme="majorBidi"/>
        </w:rPr>
      </w:pPr>
      <w:proofErr w:type="spellStart"/>
      <w:r>
        <w:rPr>
          <w:rFonts w:ascii="Times" w:hAnsi="Times" w:cstheme="majorBidi"/>
          <w:color w:val="000000" w:themeColor="text1"/>
        </w:rPr>
        <w:t>a</w:t>
      </w:r>
      <w:proofErr w:type="spellEnd"/>
      <w:r w:rsidRPr="00584574">
        <w:rPr>
          <w:rFonts w:ascii="Times" w:hAnsi="Times" w:cstheme="majorBidi"/>
          <w:color w:val="000000" w:themeColor="text1"/>
        </w:rPr>
        <w:t xml:space="preserve"> </w:t>
      </w:r>
      <w:proofErr w:type="gramStart"/>
      <w:r w:rsidR="00C554BB" w:rsidRPr="00584574">
        <w:rPr>
          <w:rFonts w:cstheme="majorBidi"/>
        </w:rPr>
        <w:t>The</w:t>
      </w:r>
      <w:proofErr w:type="gramEnd"/>
      <w:r w:rsidR="00C554BB" w:rsidRPr="00584574">
        <w:rPr>
          <w:rFonts w:cstheme="majorBidi"/>
        </w:rPr>
        <w:t xml:space="preserve"> </w:t>
      </w:r>
      <w:r w:rsidR="00C554BB" w:rsidRPr="00584574">
        <w:t xml:space="preserve">hashtags </w:t>
      </w:r>
      <w:r w:rsidR="00C554BB">
        <w:t>which</w:t>
      </w:r>
      <w:r w:rsidR="00C554BB" w:rsidRPr="00584574">
        <w:t xml:space="preserve"> were found by searching in the search box of the Twitter website</w:t>
      </w:r>
      <w:r w:rsidR="00C554BB">
        <w:t xml:space="preserve"> (i.e., hashtags </w:t>
      </w:r>
      <w:r w:rsidR="00C554BB" w:rsidRPr="00584574">
        <w:t>associated with trending hashtags</w:t>
      </w:r>
      <w:r w:rsidR="00C554BB">
        <w:t>)</w:t>
      </w:r>
      <w:r w:rsidR="00C554BB" w:rsidRPr="00584574">
        <w:t xml:space="preserve"> </w:t>
      </w:r>
      <w:r w:rsidR="00C554BB" w:rsidRPr="00584574">
        <w:rPr>
          <w:rFonts w:cstheme="majorBidi"/>
        </w:rPr>
        <w:t xml:space="preserve">are labeled by the asterisk sign (*). </w:t>
      </w:r>
      <w:r w:rsidR="00C554BB" w:rsidRPr="00584574">
        <w:t xml:space="preserve">Although, trending and associated hashtags were the main building blocks of identifying frames, </w:t>
      </w:r>
      <w:r w:rsidR="00C554BB" w:rsidRPr="00584574">
        <w:rPr>
          <w:rFonts w:cstheme="majorBidi"/>
        </w:rPr>
        <w:t xml:space="preserve">other hashtags in the dataset </w:t>
      </w:r>
      <w:r w:rsidR="00C554BB">
        <w:rPr>
          <w:rFonts w:cstheme="majorBidi"/>
        </w:rPr>
        <w:t xml:space="preserve">that </w:t>
      </w:r>
      <w:r w:rsidR="00C554BB" w:rsidRPr="00584574">
        <w:rPr>
          <w:rFonts w:cstheme="majorBidi"/>
        </w:rPr>
        <w:t>were relevant to at least one of the frame categories were also added to the table to enrich the list of hashtags in each category (</w:t>
      </w:r>
      <w:r w:rsidR="00C554BB">
        <w:rPr>
          <w:rFonts w:cstheme="majorBidi"/>
        </w:rPr>
        <w:t xml:space="preserve">i.e., the </w:t>
      </w:r>
      <w:r w:rsidR="00C554BB" w:rsidRPr="00584574">
        <w:rPr>
          <w:rFonts w:cstheme="majorBidi"/>
        </w:rPr>
        <w:t>hashtags without the asterisk sign).</w:t>
      </w:r>
    </w:p>
    <w:sectPr w:rsidR="005D3B35" w:rsidRPr="00775E56" w:rsidSect="00FE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5D"/>
    <w:rsid w:val="00020D00"/>
    <w:rsid w:val="000429E8"/>
    <w:rsid w:val="00050850"/>
    <w:rsid w:val="00050C4E"/>
    <w:rsid w:val="00076864"/>
    <w:rsid w:val="00085577"/>
    <w:rsid w:val="000A3DDC"/>
    <w:rsid w:val="000A5CCC"/>
    <w:rsid w:val="000E2E3D"/>
    <w:rsid w:val="000F0F62"/>
    <w:rsid w:val="000F157A"/>
    <w:rsid w:val="0010736D"/>
    <w:rsid w:val="00125AD7"/>
    <w:rsid w:val="00133133"/>
    <w:rsid w:val="00154B43"/>
    <w:rsid w:val="001810E0"/>
    <w:rsid w:val="001A706F"/>
    <w:rsid w:val="001F14F5"/>
    <w:rsid w:val="001F2A8A"/>
    <w:rsid w:val="001F3290"/>
    <w:rsid w:val="001F3FA9"/>
    <w:rsid w:val="001F5E54"/>
    <w:rsid w:val="0020525D"/>
    <w:rsid w:val="00212565"/>
    <w:rsid w:val="0025370E"/>
    <w:rsid w:val="00265BEA"/>
    <w:rsid w:val="00266A4C"/>
    <w:rsid w:val="0028600E"/>
    <w:rsid w:val="0029260E"/>
    <w:rsid w:val="002A7458"/>
    <w:rsid w:val="002C58B5"/>
    <w:rsid w:val="002E534C"/>
    <w:rsid w:val="00303140"/>
    <w:rsid w:val="00307561"/>
    <w:rsid w:val="003102D3"/>
    <w:rsid w:val="003150E4"/>
    <w:rsid w:val="0032518D"/>
    <w:rsid w:val="00332190"/>
    <w:rsid w:val="003369EC"/>
    <w:rsid w:val="003378F6"/>
    <w:rsid w:val="00340248"/>
    <w:rsid w:val="00343CA1"/>
    <w:rsid w:val="00344979"/>
    <w:rsid w:val="003539DF"/>
    <w:rsid w:val="0035517C"/>
    <w:rsid w:val="00363339"/>
    <w:rsid w:val="00373749"/>
    <w:rsid w:val="00377EAC"/>
    <w:rsid w:val="00381162"/>
    <w:rsid w:val="00395038"/>
    <w:rsid w:val="00395779"/>
    <w:rsid w:val="003B1AE8"/>
    <w:rsid w:val="003B7CCE"/>
    <w:rsid w:val="003C2CEF"/>
    <w:rsid w:val="003E5421"/>
    <w:rsid w:val="00402895"/>
    <w:rsid w:val="0042570C"/>
    <w:rsid w:val="004430B2"/>
    <w:rsid w:val="0046299B"/>
    <w:rsid w:val="004675B0"/>
    <w:rsid w:val="00474DAD"/>
    <w:rsid w:val="004875B2"/>
    <w:rsid w:val="00496B16"/>
    <w:rsid w:val="004C68FE"/>
    <w:rsid w:val="004E1612"/>
    <w:rsid w:val="004F6D4B"/>
    <w:rsid w:val="00503B3F"/>
    <w:rsid w:val="00504454"/>
    <w:rsid w:val="00521625"/>
    <w:rsid w:val="0052338C"/>
    <w:rsid w:val="00547821"/>
    <w:rsid w:val="00560263"/>
    <w:rsid w:val="00564583"/>
    <w:rsid w:val="00571036"/>
    <w:rsid w:val="0058112E"/>
    <w:rsid w:val="00585259"/>
    <w:rsid w:val="005863F3"/>
    <w:rsid w:val="00593623"/>
    <w:rsid w:val="005946E0"/>
    <w:rsid w:val="005A42D7"/>
    <w:rsid w:val="005B015E"/>
    <w:rsid w:val="005B120C"/>
    <w:rsid w:val="005B449A"/>
    <w:rsid w:val="005C64E9"/>
    <w:rsid w:val="005C6FAD"/>
    <w:rsid w:val="005C7C6C"/>
    <w:rsid w:val="005D3B35"/>
    <w:rsid w:val="00605055"/>
    <w:rsid w:val="006072D5"/>
    <w:rsid w:val="00607539"/>
    <w:rsid w:val="00607B0D"/>
    <w:rsid w:val="006175D8"/>
    <w:rsid w:val="00632490"/>
    <w:rsid w:val="0064080B"/>
    <w:rsid w:val="006408D3"/>
    <w:rsid w:val="006546FC"/>
    <w:rsid w:val="006624F0"/>
    <w:rsid w:val="006738C6"/>
    <w:rsid w:val="006842EE"/>
    <w:rsid w:val="00685C34"/>
    <w:rsid w:val="006907EB"/>
    <w:rsid w:val="00693A06"/>
    <w:rsid w:val="006D5259"/>
    <w:rsid w:val="006E5D68"/>
    <w:rsid w:val="006F5B56"/>
    <w:rsid w:val="0070184B"/>
    <w:rsid w:val="0070483D"/>
    <w:rsid w:val="007153B4"/>
    <w:rsid w:val="00715C54"/>
    <w:rsid w:val="00716721"/>
    <w:rsid w:val="00736BBD"/>
    <w:rsid w:val="00742B8E"/>
    <w:rsid w:val="00744A79"/>
    <w:rsid w:val="00775E56"/>
    <w:rsid w:val="007764B2"/>
    <w:rsid w:val="0078028F"/>
    <w:rsid w:val="00786153"/>
    <w:rsid w:val="007866B8"/>
    <w:rsid w:val="00786781"/>
    <w:rsid w:val="007935C3"/>
    <w:rsid w:val="007A13E6"/>
    <w:rsid w:val="007E5537"/>
    <w:rsid w:val="007E7407"/>
    <w:rsid w:val="007F1964"/>
    <w:rsid w:val="007F24E3"/>
    <w:rsid w:val="007F6DB8"/>
    <w:rsid w:val="00803820"/>
    <w:rsid w:val="00821104"/>
    <w:rsid w:val="008465E4"/>
    <w:rsid w:val="00853C11"/>
    <w:rsid w:val="00855BF3"/>
    <w:rsid w:val="008B51C2"/>
    <w:rsid w:val="008E0033"/>
    <w:rsid w:val="009072D4"/>
    <w:rsid w:val="00912FF7"/>
    <w:rsid w:val="0091344A"/>
    <w:rsid w:val="00935213"/>
    <w:rsid w:val="00951FAA"/>
    <w:rsid w:val="009562BA"/>
    <w:rsid w:val="009804C1"/>
    <w:rsid w:val="009822C6"/>
    <w:rsid w:val="009A116D"/>
    <w:rsid w:val="009B2645"/>
    <w:rsid w:val="009B40F7"/>
    <w:rsid w:val="009B70D5"/>
    <w:rsid w:val="009B70EF"/>
    <w:rsid w:val="009C731A"/>
    <w:rsid w:val="009E6512"/>
    <w:rsid w:val="009F5E4B"/>
    <w:rsid w:val="00A013C8"/>
    <w:rsid w:val="00A030EE"/>
    <w:rsid w:val="00A162BC"/>
    <w:rsid w:val="00A358B6"/>
    <w:rsid w:val="00A42CD4"/>
    <w:rsid w:val="00A534A1"/>
    <w:rsid w:val="00A73364"/>
    <w:rsid w:val="00A829D3"/>
    <w:rsid w:val="00A82A58"/>
    <w:rsid w:val="00A84AB3"/>
    <w:rsid w:val="00AA4E44"/>
    <w:rsid w:val="00AB611D"/>
    <w:rsid w:val="00AC00DA"/>
    <w:rsid w:val="00AE1DA1"/>
    <w:rsid w:val="00B06E79"/>
    <w:rsid w:val="00B1012D"/>
    <w:rsid w:val="00B1075D"/>
    <w:rsid w:val="00B30684"/>
    <w:rsid w:val="00B318F5"/>
    <w:rsid w:val="00B52EB9"/>
    <w:rsid w:val="00B81E00"/>
    <w:rsid w:val="00B825B5"/>
    <w:rsid w:val="00B91550"/>
    <w:rsid w:val="00B9296E"/>
    <w:rsid w:val="00BA0230"/>
    <w:rsid w:val="00BA43EB"/>
    <w:rsid w:val="00BB0E0F"/>
    <w:rsid w:val="00BC5D7D"/>
    <w:rsid w:val="00BC7B18"/>
    <w:rsid w:val="00BD1E11"/>
    <w:rsid w:val="00BF2CB1"/>
    <w:rsid w:val="00BF4C84"/>
    <w:rsid w:val="00BF6C5A"/>
    <w:rsid w:val="00C02B84"/>
    <w:rsid w:val="00C10D19"/>
    <w:rsid w:val="00C15E29"/>
    <w:rsid w:val="00C161C5"/>
    <w:rsid w:val="00C21CCE"/>
    <w:rsid w:val="00C34966"/>
    <w:rsid w:val="00C37CE5"/>
    <w:rsid w:val="00C554BB"/>
    <w:rsid w:val="00C60DE6"/>
    <w:rsid w:val="00C71D2B"/>
    <w:rsid w:val="00C76709"/>
    <w:rsid w:val="00C808C6"/>
    <w:rsid w:val="00C82C71"/>
    <w:rsid w:val="00C95F44"/>
    <w:rsid w:val="00CB2901"/>
    <w:rsid w:val="00CB7E8F"/>
    <w:rsid w:val="00CC1CC6"/>
    <w:rsid w:val="00CE6D78"/>
    <w:rsid w:val="00CE7880"/>
    <w:rsid w:val="00CF0F7C"/>
    <w:rsid w:val="00D00F86"/>
    <w:rsid w:val="00D03E33"/>
    <w:rsid w:val="00D246FB"/>
    <w:rsid w:val="00D3405B"/>
    <w:rsid w:val="00D400C0"/>
    <w:rsid w:val="00D442A2"/>
    <w:rsid w:val="00D57AF8"/>
    <w:rsid w:val="00D91106"/>
    <w:rsid w:val="00D937C9"/>
    <w:rsid w:val="00DC3F54"/>
    <w:rsid w:val="00DC4774"/>
    <w:rsid w:val="00DC636A"/>
    <w:rsid w:val="00DC7893"/>
    <w:rsid w:val="00DD3846"/>
    <w:rsid w:val="00DD4020"/>
    <w:rsid w:val="00DE41E2"/>
    <w:rsid w:val="00DF12B5"/>
    <w:rsid w:val="00E10150"/>
    <w:rsid w:val="00E24ED2"/>
    <w:rsid w:val="00E31892"/>
    <w:rsid w:val="00E5080E"/>
    <w:rsid w:val="00E60F45"/>
    <w:rsid w:val="00E65307"/>
    <w:rsid w:val="00E877FB"/>
    <w:rsid w:val="00EB1928"/>
    <w:rsid w:val="00EC1E2F"/>
    <w:rsid w:val="00EC33A6"/>
    <w:rsid w:val="00EC6F95"/>
    <w:rsid w:val="00EC7C71"/>
    <w:rsid w:val="00EE1A7B"/>
    <w:rsid w:val="00EF2035"/>
    <w:rsid w:val="00EF26C0"/>
    <w:rsid w:val="00F10D74"/>
    <w:rsid w:val="00F122F0"/>
    <w:rsid w:val="00F235AC"/>
    <w:rsid w:val="00F34441"/>
    <w:rsid w:val="00F52019"/>
    <w:rsid w:val="00F57118"/>
    <w:rsid w:val="00F60460"/>
    <w:rsid w:val="00F7075F"/>
    <w:rsid w:val="00F744B1"/>
    <w:rsid w:val="00FB31AB"/>
    <w:rsid w:val="00FC60C6"/>
    <w:rsid w:val="00FD429E"/>
    <w:rsid w:val="00FE651D"/>
    <w:rsid w:val="00FE76B0"/>
    <w:rsid w:val="00FF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7204D"/>
  <w15:chartTrackingRefBased/>
  <w15:docId w15:val="{17373346-4EA3-6E42-94E9-48E517E5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5D"/>
    <w:pPr>
      <w:spacing w:line="480" w:lineRule="auto"/>
      <w:jc w:val="both"/>
    </w:pPr>
    <w:rPr>
      <w:rFonts w:asciiTheme="majorBidi" w:eastAsia="Times New Roman" w:hAnsiTheme="majorBid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25D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5D3B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2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1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8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8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3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Tahamtan</dc:creator>
  <cp:keywords/>
  <dc:description/>
  <cp:lastModifiedBy>Iman Tahamtan</cp:lastModifiedBy>
  <cp:revision>13</cp:revision>
  <dcterms:created xsi:type="dcterms:W3CDTF">2021-07-13T15:48:00Z</dcterms:created>
  <dcterms:modified xsi:type="dcterms:W3CDTF">2021-08-16T16:49:00Z</dcterms:modified>
</cp:coreProperties>
</file>